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tudy on Assessment of Provision of Health and Social Support Services to HIV/AIDS Infected Employees in Arusha, Dar es Salaam and Tanga Regions in Tanzania</w:t>
      </w:r>
    </w:p>
    <w:p>
      <w:pPr>
        <w:pStyle w:val="Heading"/>
        <w:rPr>
          <w:rFonts w:ascii="Calibri" w:hAnsi="Calibri" w:cs="Times New Roman"/>
          <w:b w:val="false"/>
          <w:b w:val="false"/>
          <w:bCs/>
          <w:sz w:val="22"/>
          <w:szCs w:val="22"/>
          <w:lang w:val="en-GB"/>
        </w:rPr>
      </w:pPr>
      <w:r>
        <w:rPr>
          <w:rFonts w:cs="Times New Roman" w:ascii="Calibri" w:hAnsi="Calibri"/>
          <w:b w:val="false"/>
          <w:bCs/>
          <w:sz w:val="22"/>
          <w:szCs w:val="22"/>
          <w:lang w:val="en-GB"/>
        </w:rPr>
      </w:r>
    </w:p>
    <w:p>
      <w:pPr>
        <w:pStyle w:val="Heading"/>
        <w:rPr/>
      </w:pPr>
      <w:r>
        <w:rPr>
          <w:rFonts w:cs="Times New Roman" w:ascii="Calibri" w:hAnsi="Calibri"/>
          <w:sz w:val="20"/>
          <w:szCs w:val="20"/>
          <w:lang w:val="en-GB"/>
        </w:rPr>
        <w:t>Tool 1:</w:t>
      </w:r>
      <w:r>
        <w:rPr>
          <w:rFonts w:cs="Times New Roman" w:ascii="Calibri" w:hAnsi="Calibri"/>
          <w:b w:val="false"/>
          <w:bCs/>
          <w:sz w:val="20"/>
          <w:szCs w:val="20"/>
          <w:lang w:val="en-GB"/>
        </w:rPr>
        <w:t xml:space="preserve"> </w:t>
      </w:r>
      <w:r>
        <w:rPr>
          <w:rFonts w:cs="Times New Roman" w:ascii="Calibri" w:hAnsi="Calibri"/>
          <w:sz w:val="20"/>
          <w:szCs w:val="20"/>
          <w:lang w:val="en-GB"/>
        </w:rPr>
        <w:t>Employees</w:t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0"/>
          <w:szCs w:val="20"/>
          <w:lang w:val="en-GB"/>
        </w:rPr>
      </w:pPr>
      <w:r>
        <w:rPr>
          <w:rFonts w:cs="Calibri" w:ascii="Calibri" w:hAnsi="Calibri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  <w:t>A: GENERAL INFORMATION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>Questionnaire No:</w:t>
      </w:r>
      <w:r>
        <w:rPr>
          <w:rFonts w:cs="Calibri" w:ascii="Calibri" w:hAnsi="Calibri"/>
          <w:sz w:val="20"/>
          <w:szCs w:val="20"/>
        </w:rPr>
        <w:t xml:space="preserve"> |__|__|__|</w:t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nterviewer’s ID No. |___|___|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Date of interview: |__|__|/|__|__|/2006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Region:</w:t>
      </w:r>
      <w:r>
        <w:rPr>
          <w:rFonts w:cs="Calibri" w:ascii="Calibri" w:hAnsi="Calibri"/>
          <w:bCs/>
          <w:sz w:val="20"/>
          <w:szCs w:val="20"/>
        </w:rPr>
        <w:t xml:space="preserve"> 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ame of workplace (Company/Firm):___________________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ature of activity of workplace (Company/Firm):__________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  <w:t>B: DEMOGRAPHIC CHARACTERISTIC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4339"/>
        <w:gridCol w:w="3151"/>
        <w:gridCol w:w="891"/>
      </w:tblGrid>
      <w:tr>
        <w:trPr>
          <w:trHeight w:val="139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.</w:t>
            </w:r>
          </w:p>
        </w:tc>
        <w:tc>
          <w:tcPr>
            <w:tcW w:w="4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Questions and filter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Respons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kip to</w:t>
            </w:r>
          </w:p>
        </w:tc>
      </w:tr>
      <w:tr>
        <w:trPr>
          <w:trHeight w:val="315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Do not ask this question, circle that apply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x of respondent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…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Female…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old are you now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ars old|__|__|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hat is your education level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No formal education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imary not finished…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imary finished……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chnical/vocational education……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condary education……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llege/ university……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89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hat is your marital statu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Never married……1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arried……2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Widowed……3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Divorced……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parated……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ve you ever had a child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……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r how long have you been working at this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ars at workplace |__|__|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907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: SPECIFIC INFORMATION</w:t>
            </w:r>
          </w:p>
        </w:tc>
      </w:tr>
      <w:tr>
        <w:trPr>
          <w:trHeight w:val="54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me employers require people to undergo HIV test before employment. Was it a requirement for your employment at this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……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eing HIV+ or HIV- was it considered to be a qualification for your employment at this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……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you have any member of your family or close relative who is a HIV+ or has AID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……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support do you give him/her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Treatment or health care support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ychological support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 there any health or social support from your employer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……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</w:tr>
      <w:tr>
        <w:trPr>
          <w:trHeight w:val="163" w:hRule="atLeast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f yes, what are they?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a) Health support: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eatment/health care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tritional support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(b)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Social support: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ychosocial support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ychological support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iritual need…..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me visiting…..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ft loans…..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duced workload…..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428" w:hRule="atLeast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hich specific support do you need from your employer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a) Health support: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firstLine="194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eatment/health care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tritional support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(b) Social support: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ychosocial support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sychological support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iritual need…..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me visiting…..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ft loans…..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duced workload…..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f a person knows that he/she has AIDS, do you think that he/she should keep private or tell his/her employer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eep private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hould tell employer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re there any forms of HIV/AIDS-related discrimination among infected employee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……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are they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ating at the same table …..1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Using the same toilet …..2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Working in the same office …..3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romotion…..4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Further training…..5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rivilege…..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 your opinions, what should be done to stop/eliminate discrimination of HIV/AIDS infected employees in the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s your employer ever talked about discrimination of HIV/AIDS infected employees at the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 there a specific unit/programme/club that deals with HIV/AIDS issue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have you ever attended any health education programme on HIV/AIDS care, prevention, and impact mitigation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How do you regard HIV/AIDS infected employe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ike any other person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igma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ve there been any complaints on stigma for people living with HIV/AIDS at the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o causes the situation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-worker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nagement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ustomers …..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 your opinions, what should be done to stop/eliminate stigma on HIV/AIDS infected employe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670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e there any income generating activities apart from your salary which your employer has helped you to raise your incom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types of support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es your employer provide support to orphans of the former employe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es 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types of support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Do you agree or disagree with the idea that employers should provide health and social support to their workers who happen to be infected with HIV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agree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 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i/>
          <w:i/>
          <w:iCs/>
          <w:sz w:val="20"/>
          <w:szCs w:val="20"/>
        </w:rPr>
      </w:pPr>
      <w:r>
        <w:rPr>
          <w:rFonts w:cs="Calibri" w:ascii="Calibri" w:hAnsi="Calibri"/>
          <w:b/>
          <w:bCs/>
          <w:i/>
          <w:iCs/>
          <w:sz w:val="20"/>
          <w:szCs w:val="20"/>
        </w:rPr>
        <w:t>Thank you very much for taking your time to respond to our questions</w:t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sz w:val="20"/>
          <w:szCs w:val="20"/>
        </w:rPr>
      </w:pPr>
      <w:r>
        <w:rPr>
          <w:rFonts w:cs="Calibri" w:ascii="Calibri" w:hAnsi="Calibri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left" w:pos="2265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Garamond">
    <w:charset w:val="00"/>
    <w:family w:val="roman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Verdana" w:hAnsi="Verdana" w:cs="Verdana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Garamond" w:hAnsi="Garamond" w:cs="Times"/>
      <w:b/>
      <w:u w:val="single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Palatino Linotype" w:hAnsi="Palatino Linotype" w:cs="Times"/>
      <w:b/>
      <w:u w:val="single"/>
      <w:lang w:val="en-US"/>
    </w:rPr>
  </w:style>
  <w:style w:type="paragraph" w:styleId="TextBody">
    <w:name w:val="Body Text"/>
    <w:basedOn w:val="Normal"/>
    <w:pPr>
      <w:jc w:val="both"/>
    </w:pPr>
    <w:rPr>
      <w:rFonts w:ascii="Garamond" w:hAnsi="Garamond" w:cs="Garamond"/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harCharCharChar">
    <w:name w:val="Char Char Char Char"/>
    <w:basedOn w:val="Normal"/>
    <w:qFormat/>
    <w:pPr>
      <w:widowControl w:val="false"/>
      <w:spacing w:lineRule="atLeast" w:line="360"/>
      <w:textAlignment w:val="baseline"/>
    </w:pPr>
    <w:rPr>
      <w:rFonts w:ascii="Arial" w:hAnsi="Arial" w:cs="Arial"/>
      <w:sz w:val="22"/>
      <w:szCs w:val="22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23:58:00Z</dcterms:created>
  <dc:creator>Raphael Kukula</dc:creator>
  <dc:description/>
  <dc:language>en-US</dc:language>
  <cp:lastModifiedBy>Dalumpines, Jane</cp:lastModifiedBy>
  <dcterms:modified xsi:type="dcterms:W3CDTF">2014-06-11T23:58:00Z</dcterms:modified>
  <cp:revision>2</cp:revision>
  <dc:subject/>
  <dc:title>STUDY ON ASSESSMENT OF HEALTH AND SOCIAL SUPPORT SERVICES FOR HIV/AIDS AFFECTED/INFECTED EMPLOYEES</dc:title>
</cp:coreProperties>
</file>